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9CADE" w14:textId="796D5B57" w:rsidR="00CB127D" w:rsidRPr="00777C77" w:rsidRDefault="00000000">
      <w:pPr>
        <w:rPr>
          <w:rFonts w:ascii="Times New Roman" w:hAnsi="Times New Roman" w:cs="Times New Roman"/>
          <w:sz w:val="18"/>
          <w:szCs w:val="18"/>
        </w:rPr>
      </w:pPr>
      <w:r w:rsidRPr="00777C77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006EA8">
        <w:rPr>
          <w:rFonts w:ascii="Times New Roman" w:hAnsi="Times New Roman" w:cs="Times New Roman"/>
          <w:b/>
          <w:sz w:val="18"/>
          <w:szCs w:val="18"/>
        </w:rPr>
        <w:t>S1</w:t>
      </w:r>
      <w:r w:rsidRPr="00777C77">
        <w:rPr>
          <w:rFonts w:ascii="Times New Roman" w:hAnsi="Times New Roman" w:cs="Times New Roman"/>
          <w:sz w:val="18"/>
          <w:szCs w:val="18"/>
        </w:rPr>
        <w:t xml:space="preserve">. TOSV neuroinvasive infections described in literature with available CSF characteristics. </w:t>
      </w:r>
      <w:r w:rsidRPr="00777C77">
        <w:rPr>
          <w:rFonts w:ascii="Times New Roman" w:hAnsi="Times New Roman" w:cs="Times New Roman"/>
          <w:sz w:val="18"/>
          <w:szCs w:val="18"/>
        </w:rPr>
        <w:br/>
        <w:t>CSF: cerebrospinal fluid; E: encephalitis; L: lymphocytes; M: meningitis; ME: meningoencephalitis; Mo: mononucleates; N: neutrophils; NR: not reported; NT: not tested; P: polymorphonucleates; TOSV: Toscana virus; WBC: white blood cell.</w:t>
      </w:r>
    </w:p>
    <w:tbl>
      <w:tblPr>
        <w:tblStyle w:val="a"/>
        <w:tblW w:w="8637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"/>
        <w:gridCol w:w="567"/>
        <w:gridCol w:w="425"/>
        <w:gridCol w:w="851"/>
        <w:gridCol w:w="850"/>
        <w:gridCol w:w="851"/>
        <w:gridCol w:w="567"/>
        <w:gridCol w:w="708"/>
        <w:gridCol w:w="709"/>
        <w:gridCol w:w="709"/>
        <w:gridCol w:w="992"/>
        <w:gridCol w:w="567"/>
        <w:gridCol w:w="567"/>
      </w:tblGrid>
      <w:tr w:rsidR="001A178E" w:rsidRPr="00777C77" w14:paraId="212052E7" w14:textId="77777777" w:rsidTr="00777C77">
        <w:tc>
          <w:tcPr>
            <w:tcW w:w="274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10C8AB0D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7D56C3B2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Age (years)</w:t>
            </w:r>
          </w:p>
        </w:tc>
        <w:tc>
          <w:tcPr>
            <w:tcW w:w="425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9E89CA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Sex at birth</w:t>
            </w:r>
          </w:p>
        </w:tc>
        <w:tc>
          <w:tcPr>
            <w:tcW w:w="851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18C341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Supposed Country of acquisition</w:t>
            </w:r>
          </w:p>
        </w:tc>
        <w:tc>
          <w:tcPr>
            <w:tcW w:w="8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D7FC" w14:textId="28857F31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ountry of presentation</w:t>
            </w:r>
          </w:p>
        </w:tc>
        <w:tc>
          <w:tcPr>
            <w:tcW w:w="851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3E076948" w14:textId="3E381F20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linical presentation</w:t>
            </w:r>
          </w:p>
        </w:tc>
        <w:tc>
          <w:tcPr>
            <w:tcW w:w="567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3D5ED2BD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SF optical aspect</w:t>
            </w:r>
          </w:p>
        </w:tc>
        <w:tc>
          <w:tcPr>
            <w:tcW w:w="708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C75F7E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SF WBC count, cells/mm</w:t>
            </w: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  <w:vertAlign w:val="superscript"/>
              </w:rPr>
              <w:t>3</w:t>
            </w: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 xml:space="preserve"> (type of prevalent WBC)</w:t>
            </w:r>
          </w:p>
        </w:tc>
        <w:tc>
          <w:tcPr>
            <w:tcW w:w="709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70A765DF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SF glucose, mg/dL</w:t>
            </w:r>
          </w:p>
        </w:tc>
        <w:tc>
          <w:tcPr>
            <w:tcW w:w="709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60FC1B03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SF proteins, mg/dL</w:t>
            </w:r>
          </w:p>
        </w:tc>
        <w:tc>
          <w:tcPr>
            <w:tcW w:w="992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A53DCC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Serology</w:t>
            </w:r>
          </w:p>
        </w:tc>
        <w:tc>
          <w:tcPr>
            <w:tcW w:w="567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4090AD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CSF PCR TOSV</w:t>
            </w:r>
          </w:p>
        </w:tc>
        <w:tc>
          <w:tcPr>
            <w:tcW w:w="567" w:type="dxa"/>
            <w:shd w:val="clear" w:color="auto" w:fill="EFEFEF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FB2752" w14:textId="77777777" w:rsidR="001473C3" w:rsidRPr="00777C77" w:rsidRDefault="001473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b/>
                <w:spacing w:val="-12"/>
                <w:sz w:val="18"/>
                <w:szCs w:val="18"/>
              </w:rPr>
              <w:t>Blood PCR TOSV</w:t>
            </w:r>
          </w:p>
        </w:tc>
      </w:tr>
      <w:tr w:rsidR="001A178E" w:rsidRPr="00777C77" w14:paraId="11CBA4FD" w14:textId="77777777" w:rsidTr="00777C77">
        <w:trPr>
          <w:trHeight w:val="185"/>
        </w:trPr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06FF8BA" w14:textId="53171EA4" w:rsidR="001473C3" w:rsidRPr="00777C77" w:rsidRDefault="00000000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7">
              <w:r w:rsidR="001473C3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1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2A5B5B0" w14:textId="56AC08EA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3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37EAAB" w14:textId="20DEEF3F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E3271C4" w14:textId="238D0F7E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ED5D" w14:textId="128653C4" w:rsidR="001473C3" w:rsidRPr="00777C77" w:rsidRDefault="00D06C44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witzerland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0436FA1" w14:textId="76808B5A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1E3E0A" w14:textId="66169EAF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3EFB91" w14:textId="0CD299C9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3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45E622" w14:textId="06627151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ormal, 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C9A74E0" w14:textId="09A1D3DF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2.1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C829D01" w14:textId="2049C245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CDEADC" w14:textId="48AE83A5" w:rsidR="001473C3" w:rsidRPr="00777C77" w:rsidRDefault="001473C3" w:rsidP="00FB64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BB7B5F1" w14:textId="69FD1BB8" w:rsidR="001473C3" w:rsidRPr="00777C77" w:rsidRDefault="001473C3" w:rsidP="00FB64A9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</w:tr>
      <w:tr w:rsidR="00D06C44" w:rsidRPr="00777C77" w14:paraId="41BBA8B6" w14:textId="77777777" w:rsidTr="00777C77">
        <w:trPr>
          <w:trHeight w:val="185"/>
        </w:trPr>
        <w:tc>
          <w:tcPr>
            <w:tcW w:w="274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01920C9" w14:textId="21156DF8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8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F0BBA0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1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ED687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CCFAE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roatia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C38B" w14:textId="6914470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roati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FC2B582" w14:textId="0694D16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BB9EF2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7197EF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28BFF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5958B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4.7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AC891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133A4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B06FB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FD38513" w14:textId="77777777" w:rsidTr="00777C77">
        <w:trPr>
          <w:trHeight w:val="18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441C0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AF4A83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2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6E7089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8429B4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roatia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29A17" w14:textId="49F6648A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roati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E4C7CCA" w14:textId="0E2779A6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75C247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F0470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2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E1577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E5697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99.3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F0BD00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3384F3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4302E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56BF21B3" w14:textId="77777777" w:rsidTr="00777C77">
        <w:trPr>
          <w:trHeight w:val="18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0A5215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FCCEC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94E59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39525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roatia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26A5" w14:textId="0C7BD01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roati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3187DCB" w14:textId="168E347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D9E925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60D2E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23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8886DD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EBB81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6.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202070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D5362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88AFAA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915090F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D7CB6FA" w14:textId="0AF50C89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9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3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8484B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3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E3351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979B04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C837" w14:textId="06E0B14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6CF268" w14:textId="70FA865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A9C4C5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2A315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30 (Mo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2B3171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3% of serum glucose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88BFD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4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8338A3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-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496EC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eg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2B1D6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1E710BCD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3676F99" w14:textId="0AFC3461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0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4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231011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03DE9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88038A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Tunisia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C0732" w14:textId="5498D1FE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Tunisi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093B2D" w14:textId="770DD5B2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2FFA2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9C649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9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0CCA89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Low, 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6C5C4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67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1C1AA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 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3862B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30210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</w:tr>
      <w:tr w:rsidR="00D06C44" w:rsidRPr="00777C77" w14:paraId="02D58AD7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1DE78A8" w14:textId="587466AB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1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5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EC7C647" w14:textId="188E1BB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0E9EBB" w14:textId="1ECA1E9D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8EC5F66" w14:textId="4B052C6D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45A7" w14:textId="71127AC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14A25F" w14:textId="763CFAFA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5A5F9F1" w14:textId="54548F5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B726DD0" w14:textId="4B0C0666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1 (N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FEBA78B" w14:textId="275E5252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E87574F" w14:textId="6888D06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94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2D6D68" w14:textId="63AFFD98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CB046C" w14:textId="71A0ABE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7594AD" w14:textId="3BF078A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62303B6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3C135A" w14:textId="03971988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2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6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BF34D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5B287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2B7F7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733E" w14:textId="5121288A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United Kingdo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C6FC10" w14:textId="59FDE2D2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C0ABE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F8ECE2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2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885C5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4BD7E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A60E9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38A524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C835A1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496BEFB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52262B" w14:textId="10E74CC8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3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7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8F43A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1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D22ECE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E648B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1B79" w14:textId="797DA98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Australi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8037D9" w14:textId="4599136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EB4F7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54FEB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2 (Mo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6BDAFC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0DC06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1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89A4DE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ACBD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800750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221FB68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6294C19" w14:textId="5B5C31B7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4"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8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59154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5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9309F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8F2C84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3295" w14:textId="4679EBC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United Kingdo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FB6EA4" w14:textId="52EFC361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D071A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Turbid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3A4F8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12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AF0321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BF4B3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59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B55E2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 NR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EA3B5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0F42AF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B1CBE50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B6BA58" w14:textId="6578B4CB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5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9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179B9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2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9B8864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70377B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8D83" w14:textId="5C07ACB3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150E09" w14:textId="21CC6FDF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C845A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254EC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6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4C98E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921FD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69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DB8F9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 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202E3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9A64E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27CFEB85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BDF434" w14:textId="7D5EED16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6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0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4E538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1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E6ECF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1E46F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A420" w14:textId="1D10E474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witzerland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394DC74" w14:textId="1FFDA9B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0DA118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DE40A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34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16328E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424DE7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8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578409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51FA3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0F87C9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eg</w:t>
            </w:r>
          </w:p>
        </w:tc>
      </w:tr>
      <w:tr w:rsidR="00D06C44" w:rsidRPr="00777C77" w14:paraId="2D93CCFA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E8B182B" w14:textId="6BB8B035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7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1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2B151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D4194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7DB569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0E4C1" w14:textId="68899B89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94F056" w14:textId="6CF946E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0D4F02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0DEB0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7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FD28E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161D5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8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6FCD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-/IgG-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23D949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7B05A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795576D7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2B646B" w14:textId="6E09DE07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8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2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DB82F4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8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DFB229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6AEC9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44717" w14:textId="0876F23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03793B" w14:textId="32F490D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4EA97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C9378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6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64912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20A3A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0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3464B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 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0888C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C746BB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eg</w:t>
            </w:r>
          </w:p>
        </w:tc>
      </w:tr>
      <w:tr w:rsidR="00D06C44" w:rsidRPr="00777C77" w14:paraId="5C241139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BCFFC1" w14:textId="716AF9B3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19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3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3AC6D7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EFA28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3BE9E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8A4B4" w14:textId="71FC25C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188B489" w14:textId="01081AC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482A40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DBFD4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4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90915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ormal, 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249CE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ormal, NR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A361B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E7AA1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75896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28BA9D1D" w14:textId="77777777" w:rsidTr="00777C77">
        <w:trPr>
          <w:trHeight w:val="165"/>
        </w:trPr>
        <w:tc>
          <w:tcPr>
            <w:tcW w:w="274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EB5A087" w14:textId="21435DEA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0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4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DC5FA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94EEA1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376DBA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3EB4" w14:textId="2E459D6F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D48B94" w14:textId="13D367C2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FB696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506AC6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2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115A3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BEC58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1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AD765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One serum sample tested positive for IgM TOSV, all the other serum samples tested positive for both IgG and IgM TOSV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6A178F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1 CSF samples tested positive for RT-PCR TOSV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BAB612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577BF700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2A1EE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CF054B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EDDCC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3C576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40763" w14:textId="3FB570D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F2B7DB" w14:textId="2BB24A9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841C6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4399E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8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74FD8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2E00A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30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DACDE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19A6E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623D3A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6E08616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9BF978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25491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F7308B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B23631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D227" w14:textId="2EB770FA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79D9C83" w14:textId="53FC4D93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8A0CA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1546C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48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E4A0D4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EC185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37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6F6AD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62D01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D6B4B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AB39D77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84C22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619029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0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8481E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E78D6E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5015C" w14:textId="4E76047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D96782" w14:textId="4BE2DC29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B64CF4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570A39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992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D40DF0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CB8DD1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4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06BB8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562E9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47632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F5D0B54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7ACD75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CCD064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8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76D96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7F888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29176" w14:textId="2096BE79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A4A443" w14:textId="7BB218E9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3E91A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66A26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25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77181F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93C92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44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899CBA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263BE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D5DBC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709BFA47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F886B9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950E3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5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4E7BC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1EFD63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8790" w14:textId="5215EEFD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8FAC4B0" w14:textId="18434E96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7588EA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663B3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64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BF9B76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5FE5DE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3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66806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58BC8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4510A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3E592E0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DD776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D3B270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6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5410C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113893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1D58" w14:textId="2E7E413E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583D94C" w14:textId="1F9F8C8F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E341C0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24925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71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60FAE6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A1D31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48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2B503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B0D83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64BE4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83DA95C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405B5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FDEBA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4662F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4ED2B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35E2" w14:textId="3C99BF7D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F70A3B" w14:textId="1ED2992E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D50390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A9635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6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255D71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29E50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17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4301B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A4FB8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536B0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5131758A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9702A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4D2DB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2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7DF7AA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3723DB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72E1" w14:textId="715401B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0B5E9BA" w14:textId="305ECD1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DD4350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03FB3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C8DEA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132BB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58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813DB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2A33D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143B3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9B786AE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1771BE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177496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6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4813C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02C13A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19B0" w14:textId="3ED1B0A1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5FA1EB2" w14:textId="6016F50F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785B4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52404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6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78D84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0F137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3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6B4C2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5507F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51ECD5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77DC42DF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0B6640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29325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7C475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C9760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8400" w14:textId="0D71D55A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C19E78" w14:textId="5D1A5B96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E936B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E4CB2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6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7521AE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3DF602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0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783CD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C1DB9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121C8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1BEB0673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FE663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A31E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DE800A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6D404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7A3F2" w14:textId="63128E66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249017A" w14:textId="2E2CCD2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5CA52A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DD1A66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EE8F60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32A6F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2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43BE4F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8CC8B8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11E78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D677286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263217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07110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25ABC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3C213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66F9" w14:textId="59EDBB71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7D3746D" w14:textId="10E92CA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62668F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94BC3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7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06766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DFA46F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1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81F00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E275D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CF9A8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5E6FD4CC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A15DD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D99CEF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A55C4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D1F06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0EE3" w14:textId="103CB67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FF71E3" w14:textId="6C7249E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C0DCB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5DF5A3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64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953A7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EFAC9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8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4BCBE6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7E21D7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89104B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2336C64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34385E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74C90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8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B520BA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59525C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34AF" w14:textId="0430D9F6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D6707F" w14:textId="066A10EE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A69CF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8E1827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56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578A1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F59734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0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A8BD0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691CD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84801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28FC2B1C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D2176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D9043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8483F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9C81CA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C0879" w14:textId="612666F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FF54A2" w14:textId="71A9D63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5EA64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1D494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2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9038A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D92F2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20</w:t>
            </w:r>
          </w:p>
        </w:tc>
        <w:tc>
          <w:tcPr>
            <w:tcW w:w="992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F40ED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EA362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02D680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7574FBF3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D0E99DA" w14:textId="5B1D4602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1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5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431216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2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BDA505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490C1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BF6B8" w14:textId="394EF2D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61E38A" w14:textId="662DD39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62F16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lightly turbid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D41F8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9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CAB52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59509C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39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1A4614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346F5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89FCC8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17A66EE2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F294FC" w14:textId="4C97D497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2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6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4A5D3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BE5EBE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E96F0B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Greece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62CA" w14:textId="76581E0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Gree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9DEF2D" w14:textId="56D4ABA9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8ED88D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A82E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E1ED22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704DD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268570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-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7DF7A7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36AEA2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eg</w:t>
            </w:r>
          </w:p>
        </w:tc>
      </w:tr>
      <w:tr w:rsidR="00D06C44" w:rsidRPr="00777C77" w14:paraId="0B565F7A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F87FDC" w14:textId="4BCD1F40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3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7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4DF7C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9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26A95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3B3C9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13513" w14:textId="1866DBFD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190E386" w14:textId="6A3CA48A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753DA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CB35C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5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DB657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ormal, 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D0735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7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EE539F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-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EE0B3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30AC7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B3F8AE9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998EE9" w14:textId="44EB7C24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4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8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0C2DF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6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74CA58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77712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5E9C1" w14:textId="6CCA4EE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B3DC7A7" w14:textId="7EDDE5CD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21389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85F54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B1F12C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2178A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7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91D5B6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-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4870F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2359F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AA7BECB" w14:textId="77777777" w:rsidTr="00777C77">
        <w:trPr>
          <w:trHeight w:val="165"/>
        </w:trPr>
        <w:tc>
          <w:tcPr>
            <w:tcW w:w="274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C0E43C" w14:textId="76D4E902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5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19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00B89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4B6A78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4535F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2899" w14:textId="46A9E9F3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3320DD" w14:textId="40A54364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4808E9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EBC5B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levated (NR, 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0D15E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ormal, 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30D6A7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levated, NR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BA88F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 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25198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508FC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C2661B9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04F703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912BE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4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4EE82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2E18A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D874F" w14:textId="7F80D84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75C198" w14:textId="567D442E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390E41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8C558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levated (NR, 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AB8D9F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ormal, 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8F3AC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levated, NR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1CF319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AE88B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6C0591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AA64340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7FBE5D" w14:textId="755DEBC3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6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0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B6CC8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5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D2241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BFBBF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92A4C" w14:textId="387B01B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79B7169" w14:textId="022C9913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5AB23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72F4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4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82C888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7EE3A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26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F18A5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 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A54F67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7FD1F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1081D80F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6EBE47" w14:textId="6303F138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7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1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E865CF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0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A9724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691117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AF04" w14:textId="70A0863F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witzerland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658B523" w14:textId="08D8688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429D98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8BEE4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96 (Mo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740335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FF6B6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C70DA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62A57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eg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372A71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D90AF78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04A66BA" w14:textId="010BF668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8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2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153DF0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8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9F501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CFEED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2E215" w14:textId="53B4A9C3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70BD886" w14:textId="26FD0EF0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7E5BA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8F00B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91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1C422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22B6C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02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8CB87C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24A4B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CF44D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2272A789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A84D63" w14:textId="78C4261E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29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3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DAD8AB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3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AE2C8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5EDFB9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CF96" w14:textId="6210CFAF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5D8FE68" w14:textId="1C1811C1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A4CAF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0BA19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0 (P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2426C8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4B497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1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84F52A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23598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52EE0C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276F9592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91F9E1" w14:textId="083EEA75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0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4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22BEEA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0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7036B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EF07F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Spain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3610" w14:textId="23A8C811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6110BCE" w14:textId="29C1895B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FEDAD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1D5CD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65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807B6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30BE93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FF2DB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8A731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6D47F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1380DCBA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EC9C1A6" w14:textId="70B591DB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1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5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1705A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9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4187C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03A80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ABDBD" w14:textId="44FF5E62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51E53D" w14:textId="4289BAA9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3D4470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B69B2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75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56B3AC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BAB7B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7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25BB2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895CF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C090D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6831E9A" w14:textId="77777777" w:rsidTr="00777C77"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1A07887" w14:textId="37304799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2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6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43CAC4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7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6AA2CC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85D53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8562" w14:textId="7E280DD8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rance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E50AA78" w14:textId="54DDC08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A8863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312CB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500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48E432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0B3DA2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74.9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C41A9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3D4E0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E7325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88CE80C" w14:textId="77777777" w:rsidTr="00777C77">
        <w:trPr>
          <w:trHeight w:val="165"/>
        </w:trPr>
        <w:tc>
          <w:tcPr>
            <w:tcW w:w="274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39E278" w14:textId="01D581F7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3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7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B1FE5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9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774D4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0DBCE5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AE54" w14:textId="462BBED5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87D8FD" w14:textId="6C1CDCFC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59C45A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28755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00 (Mo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62AD03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381C11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8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DA632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1AC57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16D24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2863EE9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0AEE56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0A49B5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6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5E7D4B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D812E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B6EB4" w14:textId="1744D2A3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58DD2A" w14:textId="5A6A8CE1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295A2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lea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74E92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00 (Mo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216C9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F4F942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AF377F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4DB90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Pos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5C06F9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B0B3F4A" w14:textId="77777777" w:rsidTr="00777C77">
        <w:trPr>
          <w:trHeight w:val="165"/>
        </w:trPr>
        <w:tc>
          <w:tcPr>
            <w:tcW w:w="274" w:type="dxa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32853ED" w14:textId="236542EA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4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8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992" w:type="dxa"/>
            <w:gridSpan w:val="2"/>
            <w:vMerge w:val="restart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D28786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Children &lt; 14 years of ages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A0B27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0E6F" w14:textId="2C0AD94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EB0993" w14:textId="7FC2B67E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ADB026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EF8E80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DE9A1D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F1A9E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0F571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78CB6D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502E4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3809D8B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87E54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D72D39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2D288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EF22" w14:textId="373E3230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47935A9" w14:textId="0D96B289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90C743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DD3BB1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0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EBE7D3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D7531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9A9F1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5D564F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68EE8A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E64F937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28CAF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FFF4E0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0615CC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A7E8" w14:textId="68183A85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2301567" w14:textId="2121E27D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B200B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D310D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6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3A4BE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F7E5BC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945F3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015FDE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B950F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EB75725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B97DC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1A5FF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BE003B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5DCD7" w14:textId="0489ED6A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BFC12F2" w14:textId="4A084898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06FAAF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FF033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0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02B89B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14EC31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9F172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3473BA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C88C3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5A176D55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A97166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14295A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274F32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DAFC9" w14:textId="3A65C0F8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BA0E8D2" w14:textId="3985F3FB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710AF5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23310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5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1DFCE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C7C8F7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99E9F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8B1284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63288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E56B334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FCA33F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39502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C4701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0965D" w14:textId="6CA8AC2E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0DC5C1" w14:textId="537D966C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683FF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C6A338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8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47362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3F5DE5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60B8A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B99C0D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4885CA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99D6BAE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25B18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4174CA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CE44B4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037C" w14:textId="1DE2427F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D28CDDE" w14:textId="75951B30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6E86C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3564E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5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36D896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3CFBD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95AB7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ADFB79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93011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DB9447E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738BF0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04B6E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AE9631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9B96F" w14:textId="0C1DB744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68BDC92" w14:textId="7D2FA068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99BE1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1EEF5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20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CCFEAA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90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F6964E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951BFB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034FE2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C066E1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43EB0FD5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853FB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DEADE5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60C802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6293" w14:textId="6B0C56DC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E5E040" w14:textId="06BB9059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D8C3D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DD67E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2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8E87C5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9F7B50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EE8D08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494454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73268C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12C4AD7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BCB414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F945E5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9F5159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D489B" w14:textId="536D27BD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A4AFD3A" w14:textId="04DB7CBE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E1881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C2DC087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23FD86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65DCDB2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7A8FD2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905AD8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DF938D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7D5DD5A8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3FB99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6BF215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D6E928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F57F1" w14:textId="1D9A5434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5F93D8F" w14:textId="76E75C5D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5BB66F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16A37F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2F30DC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165352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B4340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63C4F0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2B1783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6F4EF88C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3DA7BA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FC6859E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E00D0F8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194C" w14:textId="449D20DD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05D9A60" w14:textId="416D91A4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F83E5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7DB92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20 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133C8B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AA7978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A6DE74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54F17B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64E924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043CA7A9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3A200A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8FEFE60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971733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1586" w14:textId="5B028D2F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05D72ED" w14:textId="77CC2E7B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C0EAA3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A3E73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22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FE9901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4A29F5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E38872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9A5B344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DB183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2781B8F9" w14:textId="77777777" w:rsidTr="00777C77">
        <w:trPr>
          <w:trHeight w:val="165"/>
        </w:trPr>
        <w:tc>
          <w:tcPr>
            <w:tcW w:w="274" w:type="dxa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5F8C24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3420D5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8076E0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D0E55" w14:textId="0BEF282F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014895D" w14:textId="3CE6A4CD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EE67C9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B45A0F8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50 (NR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93CF8EC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32663BB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89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CCC94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552D2E1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570E805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C94C107" w14:textId="77777777" w:rsidTr="00777C77">
        <w:trPr>
          <w:trHeight w:val="165"/>
        </w:trPr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6A1E1EE" w14:textId="2523FC1C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5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29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65272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53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29BC5C7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CFF4F90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C54D3" w14:textId="672BD193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Germany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99C3349" w14:textId="622BC61E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868478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38D790A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408 (L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5692A6F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E8DA7D6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4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B6C8979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+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DE29A6E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94B65FF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  <w:tr w:rsidR="00D06C44" w:rsidRPr="00777C77" w14:paraId="31FFE166" w14:textId="77777777" w:rsidTr="00777C77">
        <w:trPr>
          <w:trHeight w:val="165"/>
        </w:trPr>
        <w:tc>
          <w:tcPr>
            <w:tcW w:w="274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1BDF7C5" w14:textId="02279017" w:rsidR="00D06C44" w:rsidRPr="00777C77" w:rsidRDefault="00000000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hyperlink r:id="rId36"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[</w:t>
              </w:r>
              <w:r w:rsidR="00FA6310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30</w:t>
              </w:r>
              <w:r w:rsidR="00D06C44" w:rsidRPr="00777C77">
                <w:rPr>
                  <w:rFonts w:ascii="Times New Roman" w:hAnsi="Times New Roman" w:cs="Times New Roman"/>
                  <w:color w:val="000000"/>
                  <w:spacing w:val="-12"/>
                  <w:sz w:val="18"/>
                  <w:szCs w:val="18"/>
                </w:rPr>
                <w:t>]</w:t>
              </w:r>
            </w:hyperlink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FD70C51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6</w:t>
            </w:r>
          </w:p>
        </w:tc>
        <w:tc>
          <w:tcPr>
            <w:tcW w:w="425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580071C4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24194D16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taly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A63B7" w14:textId="4365A313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USA</w:t>
            </w:r>
          </w:p>
        </w:tc>
        <w:tc>
          <w:tcPr>
            <w:tcW w:w="851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9AF1982" w14:textId="252EFA05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E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D728C3B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R</w:t>
            </w:r>
          </w:p>
        </w:tc>
        <w:tc>
          <w:tcPr>
            <w:tcW w:w="708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3E7AA4F3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710 (Mo)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0216DF3D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427EDC49" w14:textId="77777777" w:rsidR="00D06C44" w:rsidRPr="00777C77" w:rsidRDefault="00D06C44" w:rsidP="00D06C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180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17D5AE0C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IgM+/IgG NR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7B82BE73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  <w:tc>
          <w:tcPr>
            <w:tcW w:w="567" w:type="dxa"/>
            <w:shd w:val="clear" w:color="auto" w:fill="auto"/>
            <w:tcMar>
              <w:top w:w="2" w:type="dxa"/>
              <w:left w:w="2" w:type="dxa"/>
              <w:bottom w:w="2" w:type="dxa"/>
              <w:right w:w="2" w:type="dxa"/>
            </w:tcMar>
          </w:tcPr>
          <w:p w14:paraId="61D1358A" w14:textId="77777777" w:rsidR="00D06C44" w:rsidRPr="00777C77" w:rsidRDefault="00D06C44" w:rsidP="00D06C44">
            <w:pPr>
              <w:widowControl w:val="0"/>
              <w:spacing w:line="240" w:lineRule="auto"/>
              <w:rPr>
                <w:rFonts w:ascii="Times New Roman" w:hAnsi="Times New Roman" w:cs="Times New Roman"/>
                <w:spacing w:val="-12"/>
                <w:sz w:val="18"/>
                <w:szCs w:val="18"/>
              </w:rPr>
            </w:pPr>
            <w:r w:rsidRPr="00777C77">
              <w:rPr>
                <w:rFonts w:ascii="Times New Roman" w:hAnsi="Times New Roman" w:cs="Times New Roman"/>
                <w:spacing w:val="-12"/>
                <w:sz w:val="18"/>
                <w:szCs w:val="18"/>
              </w:rPr>
              <w:t>NT</w:t>
            </w:r>
          </w:p>
        </w:tc>
      </w:tr>
    </w:tbl>
    <w:p w14:paraId="73260968" w14:textId="4B4426CF" w:rsidR="00CB127D" w:rsidRPr="00777C77" w:rsidRDefault="00006EA8" w:rsidP="004241C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br/>
      </w:r>
      <w:r w:rsidRPr="00777C77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00822272" w14:textId="7CD45F8B" w:rsidR="00442F65" w:rsidRPr="00777C77" w:rsidRDefault="00442F65" w:rsidP="00442F6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1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>Tschumi F, Schmutz S, Kufner V</w:t>
      </w:r>
      <w:r w:rsidR="00B23558">
        <w:rPr>
          <w:rFonts w:ascii="Times New Roman" w:hAnsi="Times New Roman" w:cs="Times New Roman"/>
          <w:color w:val="000000"/>
          <w:sz w:val="20"/>
          <w:szCs w:val="20"/>
        </w:rPr>
        <w:t>, Heider M, Pigny F, Schreiner,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B2355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 Meningitis and epididymitis caused by Toscana virus infection imported to Switzerland diagnosed by metagenomic sequencing: a case report. BMC Infect Dis</w:t>
      </w:r>
      <w:r w:rsidR="00B23558">
        <w:rPr>
          <w:rFonts w:ascii="Times New Roman" w:hAnsi="Times New Roman" w:cs="Times New Roman"/>
          <w:color w:val="000000"/>
          <w:sz w:val="20"/>
          <w:szCs w:val="20"/>
        </w:rPr>
        <w:t xml:space="preserve"> 2019;19(1):591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186/s12879-019-4231-9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AEC1D67" w14:textId="2C939451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>Vilibic-Cavlek T, Zidovec-Lepej S, Ledina D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, Knezevic S, Savic V, Tabain I,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 Clinical, Virological, and Immunological Findings in Patients with Toscana Neuroinvasive Disease in Croatia: Report of Three Cases. Trop Med Infect Dis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 2020;5(3):144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3390/tropicalmed5030144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F30E30B" w14:textId="1D48D925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3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>Suardi LR, Di Lauria N, Pozzi M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, Rogasi PG, Barilaro A, Azzolini F,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 Acute cerebellar ataxia: a rare Toscana Virus (TOSV) meningoencephalitis complication. Int J Neurosci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 2020;130(3):276-278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080/00207454.2019.1673748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182E2AF" w14:textId="0CF81704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>Gharsallah H, Tritar A, Naija H, Batikh R, Ferjani M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>Severe meningoencephalomyelitis due to toscana virus: A diagnostic challenge. Travel Med Infect Dis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 2021;43:102131</w:t>
      </w:r>
      <w:r w:rsidR="00693366" w:rsidRPr="00693366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016/j.tmaid.2021.102131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D911450" w14:textId="55683249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5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>Mascitti H, Calin R, Dinh A, Makhloufi S, Davido B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 xml:space="preserve"> Testicular pain associated with clear fluid meningitis: How many cases of Toscana virus are we missing? Int J Infect Di</w:t>
      </w:r>
      <w:r w:rsidR="00EC1611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 2020;93:198-200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016/j.ijid.2020.02.008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6E06DB4B" w14:textId="23E60B4C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6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>Karunaratne K, Davies N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 xml:space="preserve"> Toscana virus meningitis following a holiday in Elba, Italy. Br J Hosp Med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 2018;79(5):292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2968/hmed.2018.79.5.292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817D182" w14:textId="3DB53CF4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lastRenderedPageBreak/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7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>Arden KE, Heney C, Shaban B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, Nimmo GR, Nissen MD, Sloots TP,</w:t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 xml:space="preserve"> Detection of Toscana virus from an adult traveler returning to Australia with encephalitis. J Med Virol</w:t>
      </w:r>
      <w:r w:rsidR="00084D6D">
        <w:rPr>
          <w:rFonts w:ascii="Times New Roman" w:hAnsi="Times New Roman" w:cs="Times New Roman"/>
          <w:color w:val="000000"/>
          <w:sz w:val="20"/>
          <w:szCs w:val="20"/>
        </w:rPr>
        <w:t xml:space="preserve"> 2017;89(10):1861-1864.</w:t>
      </w:r>
      <w:r w:rsidR="00084D6D" w:rsidRPr="00777C7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002/jmv.24839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64CD30D5" w14:textId="0752841F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>Osborne JC, Khatamzas E, Misbahuddin A, Hart R, Sivaramakrishnan A, Breen DP</w:t>
      </w:r>
      <w:r w:rsidR="00EB2E92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 xml:space="preserve"> Toscana virus encephalitis following a holiday in Sicily. Pract Neurol</w:t>
      </w:r>
      <w:r w:rsidR="00EB2E92">
        <w:rPr>
          <w:rFonts w:ascii="Times New Roman" w:hAnsi="Times New Roman" w:cs="Times New Roman"/>
          <w:color w:val="000000"/>
          <w:sz w:val="20"/>
          <w:szCs w:val="20"/>
        </w:rPr>
        <w:t xml:space="preserve"> 2016;16(2):139-41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136/practneurol-2015-001265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ED73598" w14:textId="2B19C17E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>Howell BA, Azar MM, Landry ML, Shaw AC</w:t>
      </w:r>
      <w:r w:rsidR="00EB2E92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C1611" w:rsidRPr="00EC1611">
        <w:rPr>
          <w:rFonts w:ascii="Times New Roman" w:hAnsi="Times New Roman" w:cs="Times New Roman"/>
          <w:color w:val="000000"/>
          <w:sz w:val="20"/>
          <w:szCs w:val="20"/>
        </w:rPr>
        <w:t xml:space="preserve"> Toscana virus encephalitis in a traveler returning to the United States. J Clin Microbiol</w:t>
      </w:r>
      <w:r w:rsidR="00EB2E92">
        <w:rPr>
          <w:rFonts w:ascii="Times New Roman" w:hAnsi="Times New Roman" w:cs="Times New Roman"/>
          <w:color w:val="000000"/>
          <w:sz w:val="20"/>
          <w:szCs w:val="20"/>
        </w:rPr>
        <w:t xml:space="preserve"> 2015;53(4):1445-7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128/JCM.03498-14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12FD65F" w14:textId="19E4A95F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0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5E67F4" w:rsidRPr="005E67F4">
        <w:rPr>
          <w:rFonts w:ascii="Times New Roman" w:hAnsi="Times New Roman" w:cs="Times New Roman"/>
          <w:color w:val="000000"/>
          <w:sz w:val="20"/>
          <w:szCs w:val="20"/>
        </w:rPr>
        <w:t>Cordey S, Bel M, Petty TJ</w:t>
      </w:r>
      <w:r w:rsidR="00F16EAC">
        <w:rPr>
          <w:rFonts w:ascii="Times New Roman" w:hAnsi="Times New Roman" w:cs="Times New Roman"/>
          <w:color w:val="000000"/>
          <w:sz w:val="20"/>
          <w:szCs w:val="20"/>
        </w:rPr>
        <w:t>, Docquier M, Sacco L, Turin L,</w:t>
      </w:r>
      <w:r w:rsidR="005E67F4" w:rsidRPr="005E67F4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F16EAC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5E67F4" w:rsidRPr="005E67F4">
        <w:rPr>
          <w:rFonts w:ascii="Times New Roman" w:hAnsi="Times New Roman" w:cs="Times New Roman"/>
          <w:color w:val="000000"/>
          <w:sz w:val="20"/>
          <w:szCs w:val="20"/>
        </w:rPr>
        <w:t xml:space="preserve"> Toscana virus meningitis case in Switzerland: an example of the ezVIR bioinformatics pipeline utility for the identification of emerging viruses. Clin Microbiol Infect</w:t>
      </w:r>
      <w:r w:rsidR="00F16EAC">
        <w:rPr>
          <w:rFonts w:ascii="Times New Roman" w:hAnsi="Times New Roman" w:cs="Times New Roman"/>
          <w:color w:val="000000"/>
          <w:sz w:val="20"/>
          <w:szCs w:val="20"/>
        </w:rPr>
        <w:t xml:space="preserve"> 2015;21(4):387.e1-4</w:t>
      </w:r>
      <w:r w:rsidR="005E67F4" w:rsidRPr="005E67F4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D2E4E" w:rsidRPr="00ED2E4E">
        <w:rPr>
          <w:rFonts w:ascii="Times New Roman" w:hAnsi="Times New Roman" w:cs="Times New Roman"/>
          <w:color w:val="000000"/>
          <w:sz w:val="20"/>
          <w:szCs w:val="20"/>
        </w:rPr>
        <w:t>10.1016/j.cmi.2014.11.010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33FBF4B" w14:textId="4BDAB00C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1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570290" w:rsidRPr="00570290">
        <w:rPr>
          <w:rFonts w:ascii="Times New Roman" w:hAnsi="Times New Roman" w:cs="Times New Roman"/>
          <w:color w:val="000000"/>
          <w:sz w:val="20"/>
          <w:szCs w:val="20"/>
        </w:rPr>
        <w:t>Marlinge M, Crespy L, Zandotti C</w:t>
      </w:r>
      <w:r w:rsidR="00F82859">
        <w:rPr>
          <w:rFonts w:ascii="Times New Roman" w:hAnsi="Times New Roman" w:cs="Times New Roman"/>
          <w:color w:val="000000"/>
          <w:sz w:val="20"/>
          <w:szCs w:val="20"/>
        </w:rPr>
        <w:t>, Piorkowski G, Kaphan E, Charrel RN,</w:t>
      </w:r>
      <w:r w:rsidR="00570290" w:rsidRPr="00570290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F82859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570290" w:rsidRPr="00570290">
        <w:rPr>
          <w:rFonts w:ascii="Times New Roman" w:hAnsi="Times New Roman" w:cs="Times New Roman"/>
          <w:color w:val="000000"/>
          <w:sz w:val="20"/>
          <w:szCs w:val="20"/>
        </w:rPr>
        <w:t xml:space="preserve"> Afebrile meningoencephalitis with transient central facial paralysis due to Toscana virus infection, southeastern France, 2014. Euro Surveill</w:t>
      </w:r>
      <w:r w:rsidR="00F82859">
        <w:rPr>
          <w:rFonts w:ascii="Times New Roman" w:hAnsi="Times New Roman" w:cs="Times New Roman"/>
          <w:color w:val="000000"/>
          <w:sz w:val="20"/>
          <w:szCs w:val="20"/>
        </w:rPr>
        <w:t xml:space="preserve"> 2014;19(48):20974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2807/1560-7917.es2014.19.48.20974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6F9A96B5" w14:textId="2A3F99B6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2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>Magurano F, Baggieri M, Gattuso G</w:t>
      </w:r>
      <w:r w:rsidR="00F82859">
        <w:rPr>
          <w:rFonts w:ascii="Times New Roman" w:hAnsi="Times New Roman" w:cs="Times New Roman"/>
          <w:color w:val="000000"/>
          <w:sz w:val="20"/>
          <w:szCs w:val="20"/>
        </w:rPr>
        <w:t>, Fortuna C, Remoli ME, Vaccari G,</w:t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F82859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 xml:space="preserve"> Toscana virus genome stability: data from a meningoencephalitis case in Mantua, Italy. Vector Borne Zoonotic Dis</w:t>
      </w:r>
      <w:r w:rsidR="00F82859">
        <w:rPr>
          <w:rFonts w:ascii="Times New Roman" w:hAnsi="Times New Roman" w:cs="Times New Roman"/>
          <w:color w:val="000000"/>
          <w:sz w:val="20"/>
          <w:szCs w:val="20"/>
        </w:rPr>
        <w:t xml:space="preserve"> 2014;14(12):866-9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89/vbz.2014.1668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8947E57" w14:textId="03B2B4B8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3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>Nougairede A, Bichaud L, Thiberville S-D</w:t>
      </w:r>
      <w:r w:rsidR="00491BF8">
        <w:rPr>
          <w:rFonts w:ascii="Times New Roman" w:hAnsi="Times New Roman" w:cs="Times New Roman"/>
          <w:color w:val="000000"/>
          <w:sz w:val="20"/>
          <w:szCs w:val="20"/>
        </w:rPr>
        <w:t>, Ninove L, Zandotti C, de Lamballerie X,</w:t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491BF8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 xml:space="preserve"> Isolation of Toscana virus from the cerebrospinal fluid of a man with meningitis in Marseille, France, 2010. Vector Borne Zoonotic Dis</w:t>
      </w:r>
      <w:r w:rsidR="00491BF8">
        <w:rPr>
          <w:rFonts w:ascii="Times New Roman" w:hAnsi="Times New Roman" w:cs="Times New Roman"/>
          <w:color w:val="000000"/>
          <w:sz w:val="20"/>
          <w:szCs w:val="20"/>
        </w:rPr>
        <w:t xml:space="preserve"> 2013;13(9):685-8.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D2E4E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89/vbz.2013.1316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3BF8854" w14:textId="1F64C428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4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>Vocale C, Bartoletti M, Rossini G</w:t>
      </w:r>
      <w:r w:rsidR="005B1D80">
        <w:rPr>
          <w:rFonts w:ascii="Times New Roman" w:hAnsi="Times New Roman" w:cs="Times New Roman"/>
          <w:color w:val="000000"/>
          <w:sz w:val="20"/>
          <w:szCs w:val="20"/>
        </w:rPr>
        <w:t>, Macini P, Pascucci MG, Mori F,</w:t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5B1D80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A54C01" w:rsidRPr="00A54C01">
        <w:rPr>
          <w:rFonts w:ascii="Times New Roman" w:hAnsi="Times New Roman" w:cs="Times New Roman"/>
          <w:color w:val="000000"/>
          <w:sz w:val="20"/>
          <w:szCs w:val="20"/>
        </w:rPr>
        <w:t xml:space="preserve"> Toscana virus infections in northern Italy: laboratory and clinical evaluation. Vector Borne Zoonotic Dis</w:t>
      </w:r>
      <w:r w:rsidR="005B1D80">
        <w:rPr>
          <w:rFonts w:ascii="Times New Roman" w:hAnsi="Times New Roman" w:cs="Times New Roman"/>
          <w:color w:val="000000"/>
          <w:sz w:val="20"/>
          <w:szCs w:val="20"/>
        </w:rPr>
        <w:t xml:space="preserve"> 2012;12(6):526-9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89/vbz.2011.0781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35DDC540" w14:textId="1DC90C27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5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hyperlink r:id="rId37"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>Greco F, Mauro MV, Tenuta R, Apuzzo G, Giraldi C</w:t>
        </w:r>
        <w:r w:rsidR="0075683E">
          <w:rPr>
            <w:rFonts w:ascii="Times New Roman" w:hAnsi="Times New Roman" w:cs="Times New Roman"/>
            <w:color w:val="000000"/>
            <w:sz w:val="20"/>
            <w:szCs w:val="20"/>
          </w:rPr>
          <w:t>.</w:t>
        </w:r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 xml:space="preserve"> A new case of meningitis due to Toscana virus. New Microbiol </w:t>
        </w:r>
        <w:r w:rsidR="0075683E">
          <w:rPr>
            <w:rFonts w:ascii="Times New Roman" w:hAnsi="Times New Roman" w:cs="Times New Roman"/>
            <w:color w:val="000000"/>
            <w:sz w:val="20"/>
            <w:szCs w:val="20"/>
          </w:rPr>
          <w:t>2012;</w:t>
        </w:r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>35</w:t>
        </w:r>
        <w:r w:rsidR="0075683E">
          <w:rPr>
            <w:rFonts w:ascii="Times New Roman" w:hAnsi="Times New Roman" w:cs="Times New Roman"/>
            <w:color w:val="000000"/>
            <w:sz w:val="20"/>
            <w:szCs w:val="20"/>
          </w:rPr>
          <w:t>(1)</w:t>
        </w:r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>:99–100</w:t>
        </w:r>
      </w:hyperlink>
      <w:r w:rsidR="0075683E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17E4EDB6" w14:textId="79310C9C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6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9358B9" w:rsidRPr="009358B9">
        <w:rPr>
          <w:rFonts w:ascii="Times New Roman" w:hAnsi="Times New Roman" w:cs="Times New Roman"/>
          <w:color w:val="000000"/>
          <w:sz w:val="20"/>
          <w:szCs w:val="20"/>
        </w:rPr>
        <w:t>Anagnostou V, Sdouga M, Volakli H, Violaki A, Papa A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9358B9" w:rsidRPr="009358B9">
        <w:rPr>
          <w:rFonts w:ascii="Times New Roman" w:hAnsi="Times New Roman" w:cs="Times New Roman"/>
          <w:color w:val="000000"/>
          <w:sz w:val="20"/>
          <w:szCs w:val="20"/>
        </w:rPr>
        <w:t>Phlebovirus meningoencephalis complicated by Pseudomonas aeruginosa pneumonia: a case report. Vector Borne Zoonotic Dis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 2011;11(5):595-6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89/vbz.2010.0041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4802134" w14:textId="6D4C148D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7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>Serata D, Rapinesi C, Del Casale A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>, Simonetti A, Mazzarini L, Ambrosi E,</w:t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 xml:space="preserve"> Personality changes after Toscana virus (TOSV) encephalitis in a 49-year-old man: A case report. Int J Neurosci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 2011;121(3):165-9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lastRenderedPageBreak/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3109/00207454.2010.537412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286A9AD" w14:textId="150B0518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8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>Doudier B, Ninove L, Million M, de Lamballerie X, Charrel R-N, Brouqui P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 xml:space="preserve"> Unusual Toscana virus encephalitis in southern France. Med Mal Infect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 2011;41(1):50-1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16/j.medmal.2010.09.006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32806E7" w14:textId="1B562D26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19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>Sanbonmatsu-Gámez S, Pérez-Ruiz M, Palop-Borrás B, Navarro-Marí JM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>Unusual manifestation of toscana virus infection, Spain. Emerg Infect Dis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 2009;15(2):347-8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3201/eid1502.081001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319D701D" w14:textId="21C0D55D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0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>Kay MK, Gibney KB, Riedo FX, Kosoy OL, Lanciotti RS, Lambert AJ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F846B1" w:rsidRPr="00F846B1">
        <w:rPr>
          <w:rFonts w:ascii="Times New Roman" w:hAnsi="Times New Roman" w:cs="Times New Roman"/>
          <w:color w:val="000000"/>
          <w:sz w:val="20"/>
          <w:szCs w:val="20"/>
        </w:rPr>
        <w:t>Toscana virus infection in American traveler returning from Sicily, 2009. Emerg Infect Dis</w:t>
      </w:r>
      <w:r w:rsidR="006E7CAB">
        <w:rPr>
          <w:rFonts w:ascii="Times New Roman" w:hAnsi="Times New Roman" w:cs="Times New Roman"/>
          <w:color w:val="000000"/>
          <w:sz w:val="20"/>
          <w:szCs w:val="20"/>
        </w:rPr>
        <w:t xml:space="preserve"> 2010;16(9):1498-500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3201/eid1609.100505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FE2C8BE" w14:textId="1768EDF9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1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hyperlink r:id="rId38"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>Sonderegger B, Hachler H, Dobler G, Frei M</w:t>
        </w:r>
        <w:r w:rsidR="00F45E75">
          <w:rPr>
            <w:rFonts w:ascii="Times New Roman" w:hAnsi="Times New Roman" w:cs="Times New Roman"/>
            <w:color w:val="000000"/>
            <w:sz w:val="20"/>
            <w:szCs w:val="20"/>
          </w:rPr>
          <w:t>.</w:t>
        </w:r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 xml:space="preserve"> Imported aseptic meningitis due to Toscana virus acquired on the island of Elba, Italy, August 2008. Euro Surveill </w:t>
        </w:r>
        <w:r w:rsidR="00F45E75">
          <w:rPr>
            <w:rFonts w:ascii="Times New Roman" w:hAnsi="Times New Roman" w:cs="Times New Roman"/>
            <w:color w:val="000000"/>
            <w:sz w:val="20"/>
            <w:szCs w:val="20"/>
          </w:rPr>
          <w:t>2009;</w:t>
        </w:r>
        <w:r w:rsidRPr="00777C77">
          <w:rPr>
            <w:rFonts w:ascii="Times New Roman" w:hAnsi="Times New Roman" w:cs="Times New Roman"/>
            <w:color w:val="000000"/>
            <w:sz w:val="20"/>
            <w:szCs w:val="20"/>
          </w:rPr>
          <w:t>14</w:t>
        </w:r>
        <w:r w:rsidR="00F45E75">
          <w:rPr>
            <w:rFonts w:ascii="Times New Roman" w:hAnsi="Times New Roman" w:cs="Times New Roman"/>
            <w:color w:val="000000"/>
            <w:sz w:val="20"/>
            <w:szCs w:val="20"/>
          </w:rPr>
          <w:t>(1)</w:t>
        </w:r>
        <w:r w:rsidR="00FE5E1D" w:rsidRPr="00777C77">
          <w:rPr>
            <w:rFonts w:ascii="Times New Roman" w:hAnsi="Times New Roman" w:cs="Times New Roman"/>
            <w:color w:val="000000"/>
            <w:sz w:val="20"/>
            <w:szCs w:val="20"/>
          </w:rPr>
          <w:t>:19079</w:t>
        </w:r>
      </w:hyperlink>
      <w:r w:rsidR="00F45E75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3A3C0CC5" w14:textId="188CBCCD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2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3179AA" w:rsidRPr="003179AA">
        <w:rPr>
          <w:rFonts w:ascii="Times New Roman" w:hAnsi="Times New Roman" w:cs="Times New Roman"/>
          <w:color w:val="000000"/>
          <w:sz w:val="20"/>
          <w:szCs w:val="20"/>
        </w:rPr>
        <w:t>Epelboin L, Hausfater P, Schuffenecker I</w:t>
      </w:r>
      <w:r w:rsidR="002B75AB">
        <w:rPr>
          <w:rFonts w:ascii="Times New Roman" w:hAnsi="Times New Roman" w:cs="Times New Roman"/>
          <w:color w:val="000000"/>
          <w:sz w:val="20"/>
          <w:szCs w:val="20"/>
        </w:rPr>
        <w:t>, Riou B, Zeller H, Bricaire F,</w:t>
      </w:r>
      <w:r w:rsidR="003179AA" w:rsidRPr="003179AA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2B75AB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3179AA" w:rsidRPr="003179AA">
        <w:rPr>
          <w:rFonts w:ascii="Times New Roman" w:hAnsi="Times New Roman" w:cs="Times New Roman"/>
          <w:color w:val="000000"/>
          <w:sz w:val="20"/>
          <w:szCs w:val="20"/>
        </w:rPr>
        <w:t xml:space="preserve"> Meningoencephalitis due to Toscana virus in a French traveler returning from central Italy. J Travel Med</w:t>
      </w:r>
      <w:r w:rsidR="002B75AB">
        <w:rPr>
          <w:rFonts w:ascii="Times New Roman" w:hAnsi="Times New Roman" w:cs="Times New Roman"/>
          <w:color w:val="000000"/>
          <w:sz w:val="20"/>
          <w:szCs w:val="20"/>
        </w:rPr>
        <w:t xml:space="preserve"> 2008;15(5):361-3</w:t>
      </w:r>
      <w:r w:rsidR="003179AA" w:rsidRPr="003179AA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111/j.1708-8305.2008.00221.x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CC2C333" w14:textId="735BACF2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3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3179AA" w:rsidRPr="003179AA">
        <w:rPr>
          <w:rFonts w:ascii="Times New Roman" w:hAnsi="Times New Roman" w:cs="Times New Roman"/>
          <w:color w:val="000000"/>
          <w:sz w:val="20"/>
          <w:szCs w:val="20"/>
        </w:rPr>
        <w:t>Martínez-García FA, Moreno-Docón A, Segovia-Hernández M, Fernández-Barreiro A</w:t>
      </w:r>
      <w:r w:rsidR="00BB28F9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3179AA" w:rsidRPr="003179AA">
        <w:rPr>
          <w:rFonts w:ascii="Times New Roman" w:hAnsi="Times New Roman" w:cs="Times New Roman"/>
          <w:color w:val="000000"/>
          <w:sz w:val="20"/>
          <w:szCs w:val="20"/>
        </w:rPr>
        <w:t>Deafness as a sequela of Toscana virus meningitis. Med Clin</w:t>
      </w:r>
      <w:r w:rsidR="00BB28F9">
        <w:rPr>
          <w:rFonts w:ascii="Times New Roman" w:hAnsi="Times New Roman" w:cs="Times New Roman"/>
          <w:color w:val="000000"/>
          <w:sz w:val="20"/>
          <w:szCs w:val="20"/>
        </w:rPr>
        <w:t xml:space="preserve"> 2008;130(16):639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157/13120347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6C74901" w14:textId="5D9CBA4B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4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>Kuhn J, Bewermeyer H, Hartmann-Klosterkoetter U, Emmerich P, Schilling S, Valassina M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>Toscana virus causing severe meningoencephalitis in an elderly traveller. J Neurol Neurosurg Psychiatry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 xml:space="preserve"> 2005;76(11):1605-6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136/jnnp.2004.060863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66487E28" w14:textId="1AB9C6DA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5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>Defuentes G, Rapp C, Imbert P, Durand J-P, Debord T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 xml:space="preserve"> Acute meningitis owing to phlebotomus fever Toscana virus imported to France. J Travel Med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 xml:space="preserve"> 2005;12(5):295-6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0.2310/7060.2005.12512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61CB9B9" w14:textId="2339E91F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6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>Peyrefitte CN, Devetakov I, Pastorino B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>, Villeneuve L, Bessaud M, Stolidi P,</w:t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8057C7" w:rsidRPr="008057C7">
        <w:rPr>
          <w:rFonts w:ascii="Times New Roman" w:hAnsi="Times New Roman" w:cs="Times New Roman"/>
          <w:color w:val="000000"/>
          <w:sz w:val="20"/>
          <w:szCs w:val="20"/>
        </w:rPr>
        <w:t>Toscana virus and acute meningitis, France. Emerg Infect Dis</w:t>
      </w:r>
      <w:r w:rsidR="00E32101">
        <w:rPr>
          <w:rFonts w:ascii="Times New Roman" w:hAnsi="Times New Roman" w:cs="Times New Roman"/>
          <w:color w:val="000000"/>
          <w:sz w:val="20"/>
          <w:szCs w:val="20"/>
        </w:rPr>
        <w:t xml:space="preserve"> 2005;11(5):778-80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3201/eid1105.041122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70DA4FC" w14:textId="39FDDCD5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7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2D5204" w:rsidRPr="002D5204">
        <w:rPr>
          <w:rFonts w:ascii="Times New Roman" w:hAnsi="Times New Roman" w:cs="Times New Roman"/>
          <w:color w:val="000000"/>
          <w:sz w:val="20"/>
          <w:szCs w:val="20"/>
        </w:rPr>
        <w:t>Baldelli F, Ciufolini MG, Francisci D</w:t>
      </w:r>
      <w:r w:rsidR="00C278BE">
        <w:rPr>
          <w:rFonts w:ascii="Times New Roman" w:hAnsi="Times New Roman" w:cs="Times New Roman"/>
          <w:color w:val="000000"/>
          <w:sz w:val="20"/>
          <w:szCs w:val="20"/>
        </w:rPr>
        <w:t>, Marchi A, Venturi G, Fiorentini C,</w:t>
      </w:r>
      <w:r w:rsidR="002D5204" w:rsidRPr="002D5204">
        <w:rPr>
          <w:rFonts w:ascii="Times New Roman" w:hAnsi="Times New Roman" w:cs="Times New Roman"/>
          <w:color w:val="000000"/>
          <w:sz w:val="20"/>
          <w:szCs w:val="20"/>
        </w:rPr>
        <w:t xml:space="preserve"> et al</w:t>
      </w:r>
      <w:r w:rsidR="00C278BE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2D5204" w:rsidRPr="002D5204">
        <w:rPr>
          <w:rFonts w:ascii="Times New Roman" w:hAnsi="Times New Roman" w:cs="Times New Roman"/>
          <w:color w:val="000000"/>
          <w:sz w:val="20"/>
          <w:szCs w:val="20"/>
        </w:rPr>
        <w:t xml:space="preserve"> Unusual presentation of life-threatening Toscana virus meningoencephalitis. Clin Infect Dis</w:t>
      </w:r>
      <w:r w:rsidR="00C278BE">
        <w:rPr>
          <w:rFonts w:ascii="Times New Roman" w:hAnsi="Times New Roman" w:cs="Times New Roman"/>
          <w:color w:val="000000"/>
          <w:sz w:val="20"/>
          <w:szCs w:val="20"/>
        </w:rPr>
        <w:t xml:space="preserve"> 2004;38(4):515-20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86/381201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17F028F" w14:textId="013618EB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8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2D5204" w:rsidRPr="002D5204">
        <w:rPr>
          <w:rFonts w:ascii="Times New Roman" w:hAnsi="Times New Roman" w:cs="Times New Roman"/>
          <w:color w:val="000000"/>
          <w:sz w:val="20"/>
          <w:szCs w:val="20"/>
        </w:rPr>
        <w:t>Braito A, Corbisiero R, Corradini S, Fiorentini C, Ciufolini MG</w:t>
      </w:r>
      <w:r w:rsidR="00C278BE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2D5204" w:rsidRPr="002D5204">
        <w:rPr>
          <w:rFonts w:ascii="Times New Roman" w:hAnsi="Times New Roman" w:cs="Times New Roman"/>
          <w:color w:val="000000"/>
          <w:sz w:val="20"/>
          <w:szCs w:val="20"/>
        </w:rPr>
        <w:t xml:space="preserve"> Toscana virus infections of the central nervous system in children: a report of 14 cases. J Pediatr</w:t>
      </w:r>
      <w:r w:rsidR="00C278BE">
        <w:rPr>
          <w:rFonts w:ascii="Times New Roman" w:hAnsi="Times New Roman" w:cs="Times New Roman"/>
          <w:color w:val="000000"/>
          <w:sz w:val="20"/>
          <w:szCs w:val="20"/>
        </w:rPr>
        <w:t xml:space="preserve"> 1998;132(1):144-8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lastRenderedPageBreak/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16/s0022-3476(98)70500-1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091E578" w14:textId="18E7B711" w:rsidR="00CB127D" w:rsidRPr="00777C77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29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D92FE0" w:rsidRPr="00D92FE0">
        <w:rPr>
          <w:rFonts w:ascii="Times New Roman" w:hAnsi="Times New Roman" w:cs="Times New Roman"/>
          <w:color w:val="000000"/>
          <w:sz w:val="20"/>
          <w:szCs w:val="20"/>
        </w:rPr>
        <w:t>Schwarz TF, Gilch S, Jäger G</w:t>
      </w:r>
      <w:r w:rsidR="002E6025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D92FE0" w:rsidRPr="00D92FE0">
        <w:rPr>
          <w:rFonts w:ascii="Times New Roman" w:hAnsi="Times New Roman" w:cs="Times New Roman"/>
          <w:color w:val="000000"/>
          <w:sz w:val="20"/>
          <w:szCs w:val="20"/>
        </w:rPr>
        <w:t>Travel-related Toscana virus infection. Lancet</w:t>
      </w:r>
      <w:r w:rsidR="002E6025">
        <w:rPr>
          <w:rFonts w:ascii="Times New Roman" w:hAnsi="Times New Roman" w:cs="Times New Roman"/>
          <w:color w:val="000000"/>
          <w:sz w:val="20"/>
          <w:szCs w:val="20"/>
        </w:rPr>
        <w:t xml:space="preserve"> 1993;342(8874):803-4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16/0140-6736(93)91568-7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349E6B84" w14:textId="451C823D" w:rsidR="00CB127D" w:rsidRPr="00467D95" w:rsidRDefault="00000000" w:rsidP="003002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Times New Roman" w:hAnsi="Times New Roman" w:cs="Times New Roman"/>
          <w:color w:val="000000"/>
          <w:sz w:val="20"/>
          <w:szCs w:val="20"/>
        </w:rPr>
      </w:pPr>
      <w:r w:rsidRPr="00777C77">
        <w:rPr>
          <w:rFonts w:ascii="Times New Roman" w:hAnsi="Times New Roman" w:cs="Times New Roman"/>
          <w:color w:val="000000"/>
          <w:sz w:val="20"/>
          <w:szCs w:val="20"/>
        </w:rPr>
        <w:t>[</w:t>
      </w:r>
      <w:r w:rsidR="00FA6310">
        <w:rPr>
          <w:rFonts w:ascii="Times New Roman" w:hAnsi="Times New Roman" w:cs="Times New Roman"/>
          <w:color w:val="000000"/>
          <w:sz w:val="20"/>
          <w:szCs w:val="20"/>
        </w:rPr>
        <w:t>30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>]</w:t>
      </w:r>
      <w:r w:rsidRPr="00777C77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D92FE0" w:rsidRPr="00D92FE0">
        <w:rPr>
          <w:rFonts w:ascii="Times New Roman" w:hAnsi="Times New Roman" w:cs="Times New Roman"/>
          <w:color w:val="000000"/>
          <w:sz w:val="20"/>
          <w:szCs w:val="20"/>
        </w:rPr>
        <w:t>Calisher CH, Weinberg AN, Muth DJ, Lazuick JS</w:t>
      </w:r>
      <w:r w:rsidR="002E6025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D92FE0" w:rsidRPr="00D92FE0">
        <w:rPr>
          <w:rFonts w:ascii="Times New Roman" w:hAnsi="Times New Roman" w:cs="Times New Roman"/>
          <w:color w:val="000000"/>
          <w:sz w:val="20"/>
          <w:szCs w:val="20"/>
        </w:rPr>
        <w:t>Toscana virus infection in United States citizen returning from Italy. Lancet</w:t>
      </w:r>
      <w:r w:rsidR="002E6025">
        <w:rPr>
          <w:rFonts w:ascii="Times New Roman" w:hAnsi="Times New Roman" w:cs="Times New Roman"/>
          <w:color w:val="000000"/>
          <w:sz w:val="20"/>
          <w:szCs w:val="20"/>
        </w:rPr>
        <w:t xml:space="preserve"> 1987;1(8525):165-6.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https://doi.org/</w:t>
      </w:r>
      <w:r w:rsidR="00E34149" w:rsidRPr="00E34149">
        <w:rPr>
          <w:rFonts w:ascii="Times New Roman" w:hAnsi="Times New Roman" w:cs="Times New Roman"/>
          <w:color w:val="000000"/>
          <w:sz w:val="20"/>
          <w:szCs w:val="20"/>
        </w:rPr>
        <w:t>10.1016/s0140-6736(87)92005-8</w:t>
      </w:r>
      <w:r w:rsidR="00E34149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CB127D" w:rsidRPr="00467D95" w:rsidSect="00F46CAA">
      <w:footerReference w:type="default" r:id="rId39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71530" w14:textId="77777777" w:rsidR="00F46CAA" w:rsidRDefault="00F46CAA" w:rsidP="00DE10D2">
      <w:pPr>
        <w:spacing w:line="240" w:lineRule="auto"/>
      </w:pPr>
      <w:r>
        <w:separator/>
      </w:r>
    </w:p>
  </w:endnote>
  <w:endnote w:type="continuationSeparator" w:id="0">
    <w:p w14:paraId="2035B377" w14:textId="77777777" w:rsidR="00F46CAA" w:rsidRDefault="00F46CAA" w:rsidP="00DE10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3592376"/>
      <w:docPartObj>
        <w:docPartGallery w:val="Page Numbers (Bottom of Page)"/>
        <w:docPartUnique/>
      </w:docPartObj>
    </w:sdtPr>
    <w:sdtContent>
      <w:p w14:paraId="3348760E" w14:textId="1AB835F3" w:rsidR="00DE10D2" w:rsidRDefault="00DE10D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D3E5E24" w14:textId="77777777" w:rsidR="00DE10D2" w:rsidRDefault="00DE10D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62E748" w14:textId="77777777" w:rsidR="00F46CAA" w:rsidRDefault="00F46CAA" w:rsidP="00DE10D2">
      <w:pPr>
        <w:spacing w:line="240" w:lineRule="auto"/>
      </w:pPr>
      <w:r>
        <w:separator/>
      </w:r>
    </w:p>
  </w:footnote>
  <w:footnote w:type="continuationSeparator" w:id="0">
    <w:p w14:paraId="5EF884A1" w14:textId="77777777" w:rsidR="00F46CAA" w:rsidRDefault="00F46CAA" w:rsidP="00DE10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D6A97"/>
    <w:multiLevelType w:val="hybridMultilevel"/>
    <w:tmpl w:val="B6240934"/>
    <w:lvl w:ilvl="0" w:tplc="177A1CBC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b w:val="0"/>
        <w:color w:val="333333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941AD"/>
    <w:multiLevelType w:val="hybridMultilevel"/>
    <w:tmpl w:val="6108E5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B7C4B"/>
    <w:multiLevelType w:val="hybridMultilevel"/>
    <w:tmpl w:val="DDDA9F0C"/>
    <w:lvl w:ilvl="0" w:tplc="051A1436">
      <w:start w:val="1"/>
      <w:numFmt w:val="decimal"/>
      <w:lvlText w:val="%1."/>
      <w:lvlJc w:val="left"/>
      <w:pPr>
        <w:ind w:left="360" w:hanging="360"/>
      </w:pPr>
      <w:rPr>
        <w:rFonts w:ascii="Helvetica" w:hAnsi="Helvetica" w:hint="default"/>
        <w:b w:val="0"/>
        <w:color w:val="333333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8650028">
    <w:abstractNumId w:val="1"/>
  </w:num>
  <w:num w:numId="2" w16cid:durableId="743070572">
    <w:abstractNumId w:val="0"/>
  </w:num>
  <w:num w:numId="3" w16cid:durableId="670764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27D"/>
    <w:rsid w:val="00006EA8"/>
    <w:rsid w:val="00007FEC"/>
    <w:rsid w:val="00043A82"/>
    <w:rsid w:val="000455CE"/>
    <w:rsid w:val="00050A97"/>
    <w:rsid w:val="00071FA8"/>
    <w:rsid w:val="00083996"/>
    <w:rsid w:val="00084D6D"/>
    <w:rsid w:val="00097807"/>
    <w:rsid w:val="000B3200"/>
    <w:rsid w:val="000D7CF4"/>
    <w:rsid w:val="00105FE8"/>
    <w:rsid w:val="001473C3"/>
    <w:rsid w:val="00147472"/>
    <w:rsid w:val="00154FB0"/>
    <w:rsid w:val="0015699E"/>
    <w:rsid w:val="001A178E"/>
    <w:rsid w:val="001E0562"/>
    <w:rsid w:val="001E0B47"/>
    <w:rsid w:val="001E62B7"/>
    <w:rsid w:val="00204371"/>
    <w:rsid w:val="00235C75"/>
    <w:rsid w:val="002A2732"/>
    <w:rsid w:val="002B75AB"/>
    <w:rsid w:val="002D4495"/>
    <w:rsid w:val="002D4770"/>
    <w:rsid w:val="002D5204"/>
    <w:rsid w:val="002E6025"/>
    <w:rsid w:val="002F1836"/>
    <w:rsid w:val="00300248"/>
    <w:rsid w:val="003179AA"/>
    <w:rsid w:val="003417C8"/>
    <w:rsid w:val="00370FBB"/>
    <w:rsid w:val="00406FF3"/>
    <w:rsid w:val="0041753C"/>
    <w:rsid w:val="004241C0"/>
    <w:rsid w:val="00442F65"/>
    <w:rsid w:val="0046585B"/>
    <w:rsid w:val="00465E65"/>
    <w:rsid w:val="00467D95"/>
    <w:rsid w:val="004716C1"/>
    <w:rsid w:val="00472FDB"/>
    <w:rsid w:val="00491BF8"/>
    <w:rsid w:val="00507130"/>
    <w:rsid w:val="00531807"/>
    <w:rsid w:val="005502C6"/>
    <w:rsid w:val="005508B3"/>
    <w:rsid w:val="0055276A"/>
    <w:rsid w:val="00570290"/>
    <w:rsid w:val="00576983"/>
    <w:rsid w:val="005A546F"/>
    <w:rsid w:val="005B1D80"/>
    <w:rsid w:val="005C328C"/>
    <w:rsid w:val="005D2375"/>
    <w:rsid w:val="005E67F4"/>
    <w:rsid w:val="005F40AE"/>
    <w:rsid w:val="005F7AE8"/>
    <w:rsid w:val="00641536"/>
    <w:rsid w:val="00642921"/>
    <w:rsid w:val="0066560F"/>
    <w:rsid w:val="00667958"/>
    <w:rsid w:val="006838CE"/>
    <w:rsid w:val="00693366"/>
    <w:rsid w:val="006949C3"/>
    <w:rsid w:val="006963E4"/>
    <w:rsid w:val="006E7CAB"/>
    <w:rsid w:val="007077C5"/>
    <w:rsid w:val="0075683E"/>
    <w:rsid w:val="00770341"/>
    <w:rsid w:val="00777C77"/>
    <w:rsid w:val="007A3913"/>
    <w:rsid w:val="007C3507"/>
    <w:rsid w:val="00804BA7"/>
    <w:rsid w:val="008057C7"/>
    <w:rsid w:val="0084103A"/>
    <w:rsid w:val="00844EF8"/>
    <w:rsid w:val="00847DF0"/>
    <w:rsid w:val="008629AF"/>
    <w:rsid w:val="008B4BAB"/>
    <w:rsid w:val="008C4041"/>
    <w:rsid w:val="008D31CC"/>
    <w:rsid w:val="00902A36"/>
    <w:rsid w:val="009358B9"/>
    <w:rsid w:val="00952278"/>
    <w:rsid w:val="00952638"/>
    <w:rsid w:val="009E1F98"/>
    <w:rsid w:val="009E43F5"/>
    <w:rsid w:val="00A24A86"/>
    <w:rsid w:val="00A40835"/>
    <w:rsid w:val="00A43190"/>
    <w:rsid w:val="00A544D5"/>
    <w:rsid w:val="00A54C01"/>
    <w:rsid w:val="00A576F5"/>
    <w:rsid w:val="00A846D5"/>
    <w:rsid w:val="00A96E5F"/>
    <w:rsid w:val="00AD7A62"/>
    <w:rsid w:val="00AE18F4"/>
    <w:rsid w:val="00B23558"/>
    <w:rsid w:val="00B91A56"/>
    <w:rsid w:val="00BA2535"/>
    <w:rsid w:val="00BB28F9"/>
    <w:rsid w:val="00BC3BAA"/>
    <w:rsid w:val="00C039DB"/>
    <w:rsid w:val="00C142FC"/>
    <w:rsid w:val="00C2514A"/>
    <w:rsid w:val="00C278BE"/>
    <w:rsid w:val="00C376A5"/>
    <w:rsid w:val="00C7474A"/>
    <w:rsid w:val="00C96D5E"/>
    <w:rsid w:val="00CA6AAE"/>
    <w:rsid w:val="00CB127D"/>
    <w:rsid w:val="00D06C44"/>
    <w:rsid w:val="00D20EFA"/>
    <w:rsid w:val="00D378C6"/>
    <w:rsid w:val="00D52440"/>
    <w:rsid w:val="00D77982"/>
    <w:rsid w:val="00D92FE0"/>
    <w:rsid w:val="00DE10D2"/>
    <w:rsid w:val="00E0745F"/>
    <w:rsid w:val="00E32101"/>
    <w:rsid w:val="00E34149"/>
    <w:rsid w:val="00E81218"/>
    <w:rsid w:val="00E8220B"/>
    <w:rsid w:val="00E8581B"/>
    <w:rsid w:val="00E91CA8"/>
    <w:rsid w:val="00EB2E92"/>
    <w:rsid w:val="00EB7B24"/>
    <w:rsid w:val="00EC1611"/>
    <w:rsid w:val="00ED01A7"/>
    <w:rsid w:val="00ED2E4E"/>
    <w:rsid w:val="00EE1F33"/>
    <w:rsid w:val="00F16EAC"/>
    <w:rsid w:val="00F45E75"/>
    <w:rsid w:val="00F46CAA"/>
    <w:rsid w:val="00F82859"/>
    <w:rsid w:val="00F846B1"/>
    <w:rsid w:val="00F9467B"/>
    <w:rsid w:val="00FA6310"/>
    <w:rsid w:val="00FB64A9"/>
    <w:rsid w:val="00FC2267"/>
    <w:rsid w:val="00FD0FA2"/>
    <w:rsid w:val="00FE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7DB7A"/>
  <w15:docId w15:val="{6566521B-4288-4257-ABAA-DFE502EE3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foelenco">
    <w:name w:val="List Paragraph"/>
    <w:basedOn w:val="Normale"/>
    <w:uiPriority w:val="34"/>
    <w:qFormat/>
    <w:rsid w:val="007C350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E10D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10D2"/>
  </w:style>
  <w:style w:type="paragraph" w:styleId="Pidipagina">
    <w:name w:val="footer"/>
    <w:basedOn w:val="Normale"/>
    <w:link w:val="PidipaginaCarattere"/>
    <w:uiPriority w:val="99"/>
    <w:unhideWhenUsed/>
    <w:rsid w:val="00DE10D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10D2"/>
  </w:style>
  <w:style w:type="character" w:styleId="Numeroriga">
    <w:name w:val="line number"/>
    <w:basedOn w:val="Carpredefinitoparagrafo"/>
    <w:uiPriority w:val="99"/>
    <w:semiHidden/>
    <w:unhideWhenUsed/>
    <w:rsid w:val="00467D95"/>
  </w:style>
  <w:style w:type="character" w:styleId="Collegamentoipertestuale">
    <w:name w:val="Hyperlink"/>
    <w:basedOn w:val="Carpredefinitoparagrafo"/>
    <w:uiPriority w:val="99"/>
    <w:unhideWhenUsed/>
    <w:rsid w:val="00ED01A7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D01A7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4241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d5ULsP/ebzW" TargetMode="External"/><Relationship Id="rId18" Type="http://schemas.openxmlformats.org/officeDocument/2006/relationships/hyperlink" Target="https://paperpile.com/c/d5ULsP/kYnd" TargetMode="External"/><Relationship Id="rId26" Type="http://schemas.openxmlformats.org/officeDocument/2006/relationships/hyperlink" Target="https://paperpile.com/c/d5ULsP/BZuH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paperpile.com/c/d5ULsP/f25w" TargetMode="External"/><Relationship Id="rId34" Type="http://schemas.openxmlformats.org/officeDocument/2006/relationships/hyperlink" Target="https://paperpile.com/c/d5ULsP/MT0G" TargetMode="External"/><Relationship Id="rId7" Type="http://schemas.openxmlformats.org/officeDocument/2006/relationships/hyperlink" Target="https://paperpile.com/c/d5ULsP/t1o1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d5ULsP/QkWU" TargetMode="External"/><Relationship Id="rId20" Type="http://schemas.openxmlformats.org/officeDocument/2006/relationships/hyperlink" Target="https://paperpile.com/c/d5ULsP/N6yP" TargetMode="External"/><Relationship Id="rId29" Type="http://schemas.openxmlformats.org/officeDocument/2006/relationships/hyperlink" Target="https://paperpile.com/c/d5ULsP/SpOq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d5ULsP/0f8U" TargetMode="External"/><Relationship Id="rId24" Type="http://schemas.openxmlformats.org/officeDocument/2006/relationships/hyperlink" Target="https://paperpile.com/c/d5ULsP/CWBm" TargetMode="External"/><Relationship Id="rId32" Type="http://schemas.openxmlformats.org/officeDocument/2006/relationships/hyperlink" Target="https://paperpile.com/c/d5ULsP/0hgE" TargetMode="External"/><Relationship Id="rId37" Type="http://schemas.openxmlformats.org/officeDocument/2006/relationships/hyperlink" Target="http://paperpile.com/b/d5ULsP/f25w" TargetMode="Externa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paperpile.com/c/d5ULsP/RsDS" TargetMode="External"/><Relationship Id="rId23" Type="http://schemas.openxmlformats.org/officeDocument/2006/relationships/hyperlink" Target="https://paperpile.com/c/d5ULsP/n5tr" TargetMode="External"/><Relationship Id="rId28" Type="http://schemas.openxmlformats.org/officeDocument/2006/relationships/hyperlink" Target="https://paperpile.com/c/d5ULsP/X1h5" TargetMode="External"/><Relationship Id="rId36" Type="http://schemas.openxmlformats.org/officeDocument/2006/relationships/hyperlink" Target="https://paperpile.com/c/d5ULsP/xNYd" TargetMode="External"/><Relationship Id="rId10" Type="http://schemas.openxmlformats.org/officeDocument/2006/relationships/hyperlink" Target="https://paperpile.com/c/d5ULsP/csWL" TargetMode="External"/><Relationship Id="rId19" Type="http://schemas.openxmlformats.org/officeDocument/2006/relationships/hyperlink" Target="https://paperpile.com/c/d5ULsP/kLop" TargetMode="External"/><Relationship Id="rId31" Type="http://schemas.openxmlformats.org/officeDocument/2006/relationships/hyperlink" Target="https://paperpile.com/c/d5ULsP/AQ0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d5ULsP/fhmP" TargetMode="External"/><Relationship Id="rId14" Type="http://schemas.openxmlformats.org/officeDocument/2006/relationships/hyperlink" Target="https://paperpile.com/c/d5ULsP/aLIJ" TargetMode="External"/><Relationship Id="rId22" Type="http://schemas.openxmlformats.org/officeDocument/2006/relationships/hyperlink" Target="https://paperpile.com/c/d5ULsP/zc4J" TargetMode="External"/><Relationship Id="rId27" Type="http://schemas.openxmlformats.org/officeDocument/2006/relationships/hyperlink" Target="https://paperpile.com/c/d5ULsP/ZNjB" TargetMode="External"/><Relationship Id="rId30" Type="http://schemas.openxmlformats.org/officeDocument/2006/relationships/hyperlink" Target="https://paperpile.com/c/d5ULsP/SDko" TargetMode="External"/><Relationship Id="rId35" Type="http://schemas.openxmlformats.org/officeDocument/2006/relationships/hyperlink" Target="https://paperpile.com/c/d5ULsP/FwJ0" TargetMode="External"/><Relationship Id="rId8" Type="http://schemas.openxmlformats.org/officeDocument/2006/relationships/hyperlink" Target="https://paperpile.com/c/d5ULsP/nNbi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d5ULsP/sAcG" TargetMode="External"/><Relationship Id="rId17" Type="http://schemas.openxmlformats.org/officeDocument/2006/relationships/hyperlink" Target="https://paperpile.com/c/d5ULsP/MRMK" TargetMode="External"/><Relationship Id="rId25" Type="http://schemas.openxmlformats.org/officeDocument/2006/relationships/hyperlink" Target="https://paperpile.com/c/d5ULsP/uY3K" TargetMode="External"/><Relationship Id="rId33" Type="http://schemas.openxmlformats.org/officeDocument/2006/relationships/hyperlink" Target="https://paperpile.com/c/d5ULsP/JMxf" TargetMode="External"/><Relationship Id="rId38" Type="http://schemas.openxmlformats.org/officeDocument/2006/relationships/hyperlink" Target="http://paperpile.com/b/d5ULsP/ZNj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5</Pages>
  <Words>1929</Words>
  <Characters>10998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erta Maria Antonello</cp:lastModifiedBy>
  <cp:revision>183</cp:revision>
  <dcterms:created xsi:type="dcterms:W3CDTF">2023-08-05T07:17:00Z</dcterms:created>
  <dcterms:modified xsi:type="dcterms:W3CDTF">2024-03-11T20:28:00Z</dcterms:modified>
</cp:coreProperties>
</file>